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9E178" w14:textId="0EEB65B0" w:rsidR="00877774" w:rsidRPr="000C7D47" w:rsidRDefault="00877774" w:rsidP="00C172EA">
      <w:pPr>
        <w:rPr>
          <w:rFonts w:asciiTheme="minorHAnsi" w:hAnsiTheme="minorHAnsi" w:cstheme="minorHAnsi"/>
          <w:sz w:val="24"/>
          <w:szCs w:val="24"/>
          <w:u w:val="single"/>
        </w:rPr>
      </w:pPr>
      <w:r w:rsidRPr="000C7D47">
        <w:rPr>
          <w:rFonts w:asciiTheme="minorHAnsi" w:hAnsiTheme="minorHAnsi" w:cstheme="minorHAnsi"/>
          <w:sz w:val="24"/>
          <w:szCs w:val="24"/>
          <w:u w:val="single"/>
        </w:rPr>
        <w:t>Parent Survey:</w:t>
      </w:r>
    </w:p>
    <w:p w14:paraId="56AE4469" w14:textId="77777777" w:rsidR="00877774" w:rsidRPr="000C7D47" w:rsidRDefault="00877774" w:rsidP="00C172EA">
      <w:pPr>
        <w:rPr>
          <w:rFonts w:asciiTheme="minorHAnsi" w:hAnsiTheme="minorHAnsi" w:cstheme="minorHAnsi"/>
          <w:sz w:val="24"/>
          <w:szCs w:val="24"/>
        </w:rPr>
      </w:pPr>
    </w:p>
    <w:p w14:paraId="57953805" w14:textId="1BB772C4" w:rsidR="00990D7A" w:rsidRPr="000C7D47" w:rsidRDefault="00990D7A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Are you or anyone in your family affiliated in any way with any of the following on a full time or part time basis: the FDA, a pharmaceutical or biotech manufacturing company; a market research, public relations, advertising firm, or healthcare consulting firm? </w:t>
      </w:r>
    </w:p>
    <w:p w14:paraId="21CAFDBD" w14:textId="77777777" w:rsidR="00C716D9" w:rsidRPr="000C7D47" w:rsidRDefault="00C716D9" w:rsidP="00C172EA">
      <w:pPr>
        <w:rPr>
          <w:rFonts w:asciiTheme="minorHAnsi" w:hAnsiTheme="minorHAnsi" w:cstheme="minorHAnsi"/>
          <w:sz w:val="24"/>
          <w:szCs w:val="24"/>
        </w:rPr>
      </w:pPr>
    </w:p>
    <w:p w14:paraId="09547358" w14:textId="40892894" w:rsidR="00990D7A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Which state are you residing in currently?</w:t>
      </w:r>
    </w:p>
    <w:p w14:paraId="10ABAD03" w14:textId="77777777" w:rsidR="00433D96" w:rsidRPr="000C7D47" w:rsidRDefault="00433D96" w:rsidP="00C172EA">
      <w:pPr>
        <w:rPr>
          <w:rFonts w:asciiTheme="minorHAnsi" w:hAnsiTheme="minorHAnsi" w:cstheme="minorHAnsi"/>
          <w:sz w:val="24"/>
          <w:szCs w:val="24"/>
        </w:rPr>
      </w:pPr>
    </w:p>
    <w:p w14:paraId="24EFAE68" w14:textId="251901BE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What is the current age of your child (in months)?</w:t>
      </w:r>
    </w:p>
    <w:p w14:paraId="4AA16AB3" w14:textId="77777777" w:rsidR="00B33A06" w:rsidRPr="000C7D47" w:rsidRDefault="00B33A06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12AB246F" w14:textId="1D630622" w:rsidR="00B33A06" w:rsidRPr="000C7D47" w:rsidRDefault="00B33A06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lease indicate the gender of the child under your care.</w:t>
      </w:r>
    </w:p>
    <w:p w14:paraId="70459134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37E05A59" w14:textId="0E575747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lease think about the child under your care. What conditions/symptoms has the child experienced?</w:t>
      </w:r>
      <w:r w:rsidR="005217FA" w:rsidRPr="000C7D47">
        <w:rPr>
          <w:rFonts w:asciiTheme="minorHAnsi" w:hAnsiTheme="minorHAnsi" w:cstheme="minorHAnsi"/>
          <w:sz w:val="24"/>
          <w:szCs w:val="24"/>
        </w:rPr>
        <w:t xml:space="preserve"> Select all that apply.</w:t>
      </w:r>
    </w:p>
    <w:p w14:paraId="4D00E56F" w14:textId="77777777" w:rsidR="005217FA" w:rsidRPr="000C7D47" w:rsidRDefault="005217FA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67268D20" w14:textId="1F13F83E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w’s Milk Protein Allergy (CMPA)</w:t>
      </w:r>
    </w:p>
    <w:p w14:paraId="635B65F8" w14:textId="5C6D0D60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food allergy (excluding CMPA)</w:t>
      </w:r>
    </w:p>
    <w:p w14:paraId="69537963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Skin allergies (e.g. eczema, atopic dermatitis)</w:t>
      </w:r>
    </w:p>
    <w:p w14:paraId="4AEFB23C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Blood in stool </w:t>
      </w:r>
    </w:p>
    <w:p w14:paraId="26E52A61" w14:textId="46DDED91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lic</w:t>
      </w:r>
    </w:p>
    <w:p w14:paraId="40979066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Frequent crying</w:t>
      </w:r>
    </w:p>
    <w:p w14:paraId="118B65A2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assiness</w:t>
      </w:r>
    </w:p>
    <w:p w14:paraId="2BC6C3C1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Fussiness</w:t>
      </w:r>
    </w:p>
    <w:p w14:paraId="03509D08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nstipation</w:t>
      </w:r>
    </w:p>
    <w:p w14:paraId="46A4EE2F" w14:textId="4BEE4CA0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Reflux/spit-ups</w:t>
      </w:r>
    </w:p>
    <w:p w14:paraId="40525658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Diarrhea</w:t>
      </w:r>
    </w:p>
    <w:p w14:paraId="34F6D5E2" w14:textId="31C75393" w:rsidR="00434453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Vomiting</w:t>
      </w:r>
    </w:p>
    <w:p w14:paraId="30E613B6" w14:textId="7C064D20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Others </w:t>
      </w:r>
    </w:p>
    <w:p w14:paraId="2F34E968" w14:textId="77777777" w:rsidR="005217FA" w:rsidRPr="000C7D47" w:rsidRDefault="005217FA" w:rsidP="00C172EA">
      <w:pPr>
        <w:ind w:left="1080"/>
        <w:rPr>
          <w:rFonts w:asciiTheme="minorHAnsi" w:hAnsiTheme="minorHAnsi" w:cstheme="minorHAnsi"/>
          <w:sz w:val="24"/>
          <w:szCs w:val="24"/>
        </w:rPr>
      </w:pPr>
    </w:p>
    <w:p w14:paraId="7C7818DD" w14:textId="38406B4E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How long ago did your child first experience each of the following symptoms</w:t>
      </w:r>
      <w:r w:rsidR="005217FA" w:rsidRPr="000C7D47">
        <w:rPr>
          <w:rFonts w:asciiTheme="minorHAnsi" w:hAnsiTheme="minorHAnsi" w:cstheme="minorHAnsi"/>
          <w:sz w:val="24"/>
          <w:szCs w:val="24"/>
        </w:rPr>
        <w:t xml:space="preserve"> (in months)</w:t>
      </w:r>
      <w:r w:rsidRPr="000C7D47">
        <w:rPr>
          <w:rFonts w:asciiTheme="minorHAnsi" w:hAnsiTheme="minorHAnsi" w:cstheme="minorHAnsi"/>
          <w:sz w:val="24"/>
          <w:szCs w:val="24"/>
        </w:rPr>
        <w:t>?</w:t>
      </w:r>
    </w:p>
    <w:p w14:paraId="5855E994" w14:textId="77777777" w:rsidR="005217FA" w:rsidRPr="000C7D47" w:rsidRDefault="005217FA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3527F97F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w’s Milk Protein Allergy (CMPA)</w:t>
      </w:r>
    </w:p>
    <w:p w14:paraId="599B491D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food allergy (excluding CMPA)</w:t>
      </w:r>
    </w:p>
    <w:p w14:paraId="3550BE6B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Skin allergies (e.g. eczema, atopic dermatitis)</w:t>
      </w:r>
    </w:p>
    <w:p w14:paraId="75A5E363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Blood in stool </w:t>
      </w:r>
    </w:p>
    <w:p w14:paraId="781148F8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lic</w:t>
      </w:r>
    </w:p>
    <w:p w14:paraId="4A29439C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Frequent crying</w:t>
      </w:r>
    </w:p>
    <w:p w14:paraId="2C1398B5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assiness</w:t>
      </w:r>
    </w:p>
    <w:p w14:paraId="06D613DA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Fussiness</w:t>
      </w:r>
    </w:p>
    <w:p w14:paraId="5DC4393B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nstipation</w:t>
      </w:r>
    </w:p>
    <w:p w14:paraId="4BD47EA0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Reflux/spit-ups</w:t>
      </w:r>
    </w:p>
    <w:p w14:paraId="320A9312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Diarrhea</w:t>
      </w:r>
    </w:p>
    <w:p w14:paraId="5AB8F64D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Vomiting</w:t>
      </w:r>
    </w:p>
    <w:p w14:paraId="04CDBCDF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lastRenderedPageBreak/>
        <w:t xml:space="preserve">Others </w:t>
      </w:r>
    </w:p>
    <w:p w14:paraId="407DCCD6" w14:textId="77777777" w:rsidR="005217FA" w:rsidRPr="000C7D47" w:rsidRDefault="005217FA" w:rsidP="00C172EA">
      <w:pPr>
        <w:rPr>
          <w:rFonts w:asciiTheme="minorHAnsi" w:hAnsiTheme="minorHAnsi" w:cstheme="minorHAnsi"/>
          <w:sz w:val="24"/>
          <w:szCs w:val="24"/>
        </w:rPr>
      </w:pPr>
    </w:p>
    <w:p w14:paraId="265EC75B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  <w:highlight w:val="lightGray"/>
        </w:rPr>
      </w:pPr>
    </w:p>
    <w:p w14:paraId="1D12A549" w14:textId="260C08CE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Did you use a specialty formula to relieve the child of these conditions/symptoms?</w:t>
      </w:r>
    </w:p>
    <w:p w14:paraId="4C4346BE" w14:textId="4F028C1A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Yes</w:t>
      </w:r>
    </w:p>
    <w:p w14:paraId="185C9273" w14:textId="5D94FF5B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o</w:t>
      </w:r>
    </w:p>
    <w:p w14:paraId="675151AF" w14:textId="77777777" w:rsidR="005217FA" w:rsidRPr="000C7D47" w:rsidRDefault="005217FA" w:rsidP="00C172EA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6F5B8FF9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26AF34FA" w14:textId="1C8635A1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Did you need to switch </w:t>
      </w:r>
      <w:r w:rsidR="00C41D4D" w:rsidRPr="000C7D47">
        <w:rPr>
          <w:rFonts w:asciiTheme="minorHAnsi" w:hAnsiTheme="minorHAnsi" w:cstheme="minorHAnsi"/>
          <w:sz w:val="24"/>
          <w:szCs w:val="24"/>
        </w:rPr>
        <w:t>between</w:t>
      </w:r>
      <w:r w:rsidRPr="000C7D47">
        <w:rPr>
          <w:rFonts w:asciiTheme="minorHAnsi" w:hAnsiTheme="minorHAnsi" w:cstheme="minorHAnsi"/>
          <w:sz w:val="24"/>
          <w:szCs w:val="24"/>
        </w:rPr>
        <w:t xml:space="preserve"> infant formula products for your child in the past 10 months due to supply shortages/recall of products?</w:t>
      </w:r>
    </w:p>
    <w:p w14:paraId="5D7DBA4C" w14:textId="77777777" w:rsidR="005217FA" w:rsidRPr="000C7D47" w:rsidRDefault="005217FA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4341DFC3" w14:textId="28F9177F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Yes, I had to switch products primarily due to shortage issues.</w:t>
      </w:r>
    </w:p>
    <w:p w14:paraId="51320E43" w14:textId="484BADC0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Yes, I had to switch products primarily due to recall of products. </w:t>
      </w:r>
    </w:p>
    <w:p w14:paraId="0859F2B1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s (Please Specify ____)</w:t>
      </w:r>
    </w:p>
    <w:p w14:paraId="2171FE51" w14:textId="37DA925B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o, I have not switched infant formula products due to supply shortages/recall of products.</w:t>
      </w:r>
    </w:p>
    <w:p w14:paraId="37B045F6" w14:textId="77777777" w:rsidR="003C61EE" w:rsidRPr="000C7D47" w:rsidRDefault="003C61EE" w:rsidP="00C172EA">
      <w:pPr>
        <w:rPr>
          <w:rFonts w:asciiTheme="minorHAnsi" w:hAnsiTheme="minorHAnsi" w:cstheme="minorHAnsi"/>
          <w:sz w:val="24"/>
          <w:szCs w:val="24"/>
        </w:rPr>
      </w:pPr>
    </w:p>
    <w:p w14:paraId="351B45A0" w14:textId="2E6A0876" w:rsidR="003C61EE" w:rsidRPr="000C7D47" w:rsidRDefault="003E7A25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You previously indicated having switched infant formula products, w</w:t>
      </w:r>
      <w:r w:rsidR="00293D81" w:rsidRPr="000C7D47">
        <w:rPr>
          <w:rFonts w:asciiTheme="minorHAnsi" w:hAnsiTheme="minorHAnsi" w:cstheme="minorHAnsi"/>
          <w:sz w:val="24"/>
          <w:szCs w:val="24"/>
        </w:rPr>
        <w:t xml:space="preserve">hich </w:t>
      </w:r>
      <w:r w:rsidRPr="000C7D47">
        <w:rPr>
          <w:rFonts w:asciiTheme="minorHAnsi" w:hAnsiTheme="minorHAnsi" w:cstheme="minorHAnsi"/>
          <w:sz w:val="24"/>
          <w:szCs w:val="24"/>
        </w:rPr>
        <w:t>product</w:t>
      </w:r>
      <w:r w:rsidR="00293D81" w:rsidRPr="000C7D47">
        <w:rPr>
          <w:rFonts w:asciiTheme="minorHAnsi" w:hAnsiTheme="minorHAnsi" w:cstheme="minorHAnsi"/>
          <w:sz w:val="24"/>
          <w:szCs w:val="24"/>
        </w:rPr>
        <w:t xml:space="preserve"> d</w:t>
      </w:r>
      <w:r w:rsidR="00345946" w:rsidRPr="000C7D47">
        <w:rPr>
          <w:rFonts w:asciiTheme="minorHAnsi" w:hAnsiTheme="minorHAnsi" w:cstheme="minorHAnsi"/>
          <w:sz w:val="24"/>
          <w:szCs w:val="24"/>
        </w:rPr>
        <w:t>o</w:t>
      </w:r>
      <w:r w:rsidR="00293D81" w:rsidRPr="000C7D47">
        <w:rPr>
          <w:rFonts w:asciiTheme="minorHAnsi" w:hAnsiTheme="minorHAnsi" w:cstheme="minorHAnsi"/>
          <w:sz w:val="24"/>
          <w:szCs w:val="24"/>
        </w:rPr>
        <w:t xml:space="preserve"> you </w:t>
      </w:r>
      <w:r w:rsidRPr="000C7D47">
        <w:rPr>
          <w:rFonts w:asciiTheme="minorHAnsi" w:hAnsiTheme="minorHAnsi" w:cstheme="minorHAnsi"/>
          <w:sz w:val="24"/>
          <w:szCs w:val="24"/>
        </w:rPr>
        <w:t xml:space="preserve">use </w:t>
      </w:r>
      <w:r w:rsidR="00345946" w:rsidRPr="000C7D47">
        <w:rPr>
          <w:rFonts w:asciiTheme="minorHAnsi" w:hAnsiTheme="minorHAnsi" w:cstheme="minorHAnsi"/>
          <w:sz w:val="24"/>
          <w:szCs w:val="24"/>
        </w:rPr>
        <w:t>currently</w:t>
      </w:r>
      <w:r w:rsidR="00D513D5" w:rsidRPr="000C7D47">
        <w:rPr>
          <w:rFonts w:asciiTheme="minorHAnsi" w:hAnsiTheme="minorHAnsi" w:cstheme="minorHAnsi"/>
          <w:sz w:val="24"/>
          <w:szCs w:val="24"/>
        </w:rPr>
        <w:t>?</w:t>
      </w:r>
    </w:p>
    <w:p w14:paraId="7772F5FC" w14:textId="77777777" w:rsidR="00345946" w:rsidRPr="000C7D47" w:rsidRDefault="00345946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33FD94E9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Nutramigen </w:t>
      </w:r>
    </w:p>
    <w:p w14:paraId="22466FD6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033D1945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59FF2C34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EH brands (Extensively Hydrolyzed Products, please specify ____)</w:t>
      </w:r>
    </w:p>
    <w:p w14:paraId="2D4FB351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659EEE89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1D31DBE2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1CCD25FA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05369621" w14:textId="77777777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AA brands (Amino Acid Based Products, please specify ____)</w:t>
      </w:r>
    </w:p>
    <w:p w14:paraId="7FBF4EB8" w14:textId="1A2A2D35" w:rsidR="005217FA" w:rsidRPr="000C7D47" w:rsidRDefault="005217F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(Please specify ____)</w:t>
      </w:r>
    </w:p>
    <w:p w14:paraId="18B57AB7" w14:textId="77777777" w:rsidR="00345946" w:rsidRPr="000C7D47" w:rsidRDefault="00345946" w:rsidP="00C172EA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2B3F07F7" w14:textId="5ABA7AF8" w:rsidR="00345946" w:rsidRPr="000C7D47" w:rsidRDefault="00345946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You previously indicated having switched infant formula products, which product did you use before the shortage/recall crisis?</w:t>
      </w:r>
    </w:p>
    <w:p w14:paraId="7038C932" w14:textId="77777777" w:rsidR="00345946" w:rsidRPr="000C7D47" w:rsidRDefault="00345946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6D324F1B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Nutramigen </w:t>
      </w:r>
    </w:p>
    <w:p w14:paraId="3E11C096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4A16050C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49CC6CEF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EH brands (Extensively Hydrolyzed Products, please specify ____)</w:t>
      </w:r>
    </w:p>
    <w:p w14:paraId="427BE2EB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25BD1FE6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637D7BD1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6003E2C8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101FF50A" w14:textId="77777777" w:rsidR="00345946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AA brands (Amino Acid Based Products, please specify ____)</w:t>
      </w:r>
    </w:p>
    <w:p w14:paraId="5F79C272" w14:textId="2CA603E3" w:rsidR="005217FA" w:rsidRPr="000C7D47" w:rsidRDefault="00345946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Other (Please specify ____)</w:t>
      </w:r>
    </w:p>
    <w:p w14:paraId="1C99980D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28D6C906" w14:textId="3ECE52A5" w:rsidR="008D31F8" w:rsidRPr="000C7D47" w:rsidRDefault="00C959A0" w:rsidP="00C172EA">
      <w:pPr>
        <w:pStyle w:val="BodyTextZS"/>
        <w:numPr>
          <w:ilvl w:val="0"/>
          <w:numId w:val="5"/>
        </w:numPr>
        <w:spacing w:line="240" w:lineRule="auto"/>
        <w:outlineLvl w:val="1"/>
        <w:rPr>
          <w:rFonts w:asciiTheme="minorHAnsi" w:hAnsiTheme="minorHAnsi" w:cstheme="minorHAnsi"/>
          <w:bCs w:val="0"/>
          <w:sz w:val="24"/>
          <w:szCs w:val="24"/>
        </w:rPr>
      </w:pPr>
      <w:r w:rsidRPr="000C7D47">
        <w:rPr>
          <w:rFonts w:asciiTheme="minorHAnsi" w:hAnsiTheme="minorHAnsi" w:cstheme="minorHAnsi"/>
          <w:b/>
          <w:bCs w:val="0"/>
          <w:sz w:val="24"/>
          <w:szCs w:val="24"/>
        </w:rPr>
        <w:t>]</w:t>
      </w:r>
      <w:r w:rsidRPr="000C7D47">
        <w:rPr>
          <w:rFonts w:asciiTheme="minorHAnsi" w:hAnsiTheme="minorHAnsi" w:cstheme="minorHAnsi"/>
          <w:sz w:val="24"/>
          <w:szCs w:val="24"/>
        </w:rPr>
        <w:t xml:space="preserve"> </w:t>
      </w:r>
      <w:r w:rsidRPr="000C7D47">
        <w:rPr>
          <w:rFonts w:asciiTheme="minorHAnsi" w:hAnsiTheme="minorHAnsi" w:cstheme="minorHAnsi"/>
          <w:bCs w:val="0"/>
          <w:sz w:val="24"/>
          <w:szCs w:val="24"/>
        </w:rPr>
        <w:t xml:space="preserve">Consider each of the following specialty formula brands. For how long had you been using each of the following brands for your </w:t>
      </w:r>
      <w:r w:rsidRPr="000C7D47">
        <w:rPr>
          <w:rFonts w:asciiTheme="minorHAnsi" w:hAnsiTheme="minorHAnsi" w:cstheme="minorHAnsi"/>
          <w:sz w:val="24"/>
          <w:szCs w:val="24"/>
        </w:rPr>
        <w:t xml:space="preserve">child </w:t>
      </w:r>
      <w:r w:rsidRPr="000C7D47">
        <w:rPr>
          <w:rFonts w:asciiTheme="minorHAnsi" w:hAnsiTheme="minorHAnsi" w:cstheme="minorHAnsi"/>
          <w:b/>
          <w:sz w:val="24"/>
          <w:szCs w:val="24"/>
        </w:rPr>
        <w:t>before the formula shortage/recall crisis started</w:t>
      </w:r>
      <w:r w:rsidRPr="000C7D47">
        <w:rPr>
          <w:rFonts w:asciiTheme="minorHAnsi" w:hAnsiTheme="minorHAnsi" w:cstheme="minorHAnsi"/>
          <w:bCs w:val="0"/>
          <w:sz w:val="24"/>
          <w:szCs w:val="24"/>
        </w:rPr>
        <w:t xml:space="preserve"> </w:t>
      </w:r>
      <w:r w:rsidR="00345946" w:rsidRPr="000C7D47">
        <w:rPr>
          <w:rFonts w:asciiTheme="minorHAnsi" w:hAnsiTheme="minorHAnsi" w:cstheme="minorHAnsi"/>
          <w:sz w:val="24"/>
          <w:szCs w:val="24"/>
        </w:rPr>
        <w:t>(in months)</w:t>
      </w:r>
      <w:r w:rsidR="00434453" w:rsidRPr="000C7D47">
        <w:rPr>
          <w:rFonts w:asciiTheme="minorHAnsi" w:hAnsiTheme="minorHAnsi" w:cstheme="minorHAnsi"/>
          <w:sz w:val="24"/>
          <w:szCs w:val="24"/>
        </w:rPr>
        <w:t>?</w:t>
      </w:r>
    </w:p>
    <w:p w14:paraId="56C6E397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2715EC14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0F0E750A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38ACB5D5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54C884DE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2B9E2658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6D31D4CF" w14:textId="77777777" w:rsidR="00C172EA" w:rsidRPr="000C7D47" w:rsidRDefault="00C172EA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1D90A4FC" w14:textId="094A0068" w:rsidR="008D31F8" w:rsidRPr="000C7D47" w:rsidRDefault="008D31F8" w:rsidP="00C172EA">
      <w:pPr>
        <w:pStyle w:val="BodyTextZS"/>
        <w:numPr>
          <w:ilvl w:val="1"/>
          <w:numId w:val="5"/>
        </w:numPr>
        <w:spacing w:line="240" w:lineRule="auto"/>
        <w:outlineLvl w:val="1"/>
        <w:rPr>
          <w:rFonts w:asciiTheme="minorHAnsi" w:hAnsiTheme="minorHAnsi" w:cstheme="minorHAnsi"/>
          <w:bCs w:val="0"/>
          <w:sz w:val="24"/>
          <w:szCs w:val="24"/>
        </w:rPr>
      </w:pPr>
      <w:r w:rsidRPr="000C7D47">
        <w:rPr>
          <w:rFonts w:asciiTheme="minorHAnsi" w:hAnsiTheme="minorHAnsi" w:cstheme="minorHAnsi"/>
          <w:bCs w:val="0"/>
          <w:sz w:val="24"/>
          <w:szCs w:val="24"/>
        </w:rPr>
        <w:t>Other (please specify ____)</w:t>
      </w:r>
    </w:p>
    <w:p w14:paraId="61B78C6D" w14:textId="77777777" w:rsidR="003C4827" w:rsidRPr="000C7D47" w:rsidRDefault="003C4827" w:rsidP="00C172EA">
      <w:pPr>
        <w:rPr>
          <w:rFonts w:asciiTheme="minorHAnsi" w:hAnsiTheme="minorHAnsi" w:cstheme="minorHAnsi"/>
          <w:sz w:val="24"/>
          <w:szCs w:val="24"/>
        </w:rPr>
      </w:pPr>
    </w:p>
    <w:p w14:paraId="492D6735" w14:textId="77777777" w:rsidR="001D2C44" w:rsidRPr="000C7D47" w:rsidRDefault="001D2C44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Did you switch to Nutramigen or PurAmino?</w:t>
      </w:r>
    </w:p>
    <w:p w14:paraId="0D5DB0EF" w14:textId="28B880AE" w:rsidR="001D2C44" w:rsidRPr="000C7D47" w:rsidRDefault="001D2C44" w:rsidP="00C172EA">
      <w:pPr>
        <w:rPr>
          <w:rFonts w:asciiTheme="minorHAnsi" w:hAnsiTheme="minorHAnsi" w:cstheme="minorHAnsi"/>
          <w:sz w:val="24"/>
          <w:szCs w:val="24"/>
        </w:rPr>
      </w:pPr>
    </w:p>
    <w:p w14:paraId="6184320A" w14:textId="3A69A205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Kindly elaborate your reasons for switching </w:t>
      </w:r>
      <w:r w:rsidR="00681CD5" w:rsidRPr="000C7D47">
        <w:rPr>
          <w:rFonts w:asciiTheme="minorHAnsi" w:hAnsiTheme="minorHAnsi" w:cstheme="minorHAnsi"/>
          <w:sz w:val="24"/>
          <w:szCs w:val="24"/>
        </w:rPr>
        <w:t xml:space="preserve">to that </w:t>
      </w:r>
      <w:proofErr w:type="gramStart"/>
      <w:r w:rsidR="00681CD5" w:rsidRPr="000C7D47">
        <w:rPr>
          <w:rFonts w:asciiTheme="minorHAnsi" w:hAnsiTheme="minorHAnsi" w:cstheme="minorHAnsi"/>
          <w:sz w:val="24"/>
          <w:szCs w:val="24"/>
        </w:rPr>
        <w:t>formula?</w:t>
      </w:r>
      <w:proofErr w:type="gramEnd"/>
    </w:p>
    <w:p w14:paraId="27808246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138CA351" w14:textId="417A62D4" w:rsidR="008D31F8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nsidering the list of attributes mentioned below, please rate</w:t>
      </w:r>
      <w:r w:rsidR="00363744" w:rsidRPr="000C7D47">
        <w:rPr>
          <w:rFonts w:asciiTheme="minorHAnsi" w:hAnsiTheme="minorHAnsi" w:cstheme="minorHAnsi"/>
          <w:sz w:val="24"/>
          <w:szCs w:val="24"/>
        </w:rPr>
        <w:t xml:space="preserve"> on a scale from 1-10, 1 being not at all important and 10 being extremely important,</w:t>
      </w:r>
      <w:r w:rsidRPr="000C7D47">
        <w:rPr>
          <w:rFonts w:asciiTheme="minorHAnsi" w:hAnsiTheme="minorHAnsi" w:cstheme="minorHAnsi"/>
          <w:sz w:val="24"/>
          <w:szCs w:val="24"/>
        </w:rPr>
        <w:t xml:space="preserve"> how important each attribute was when deciding on an infant formula brand for your baby BEFORE the formula shortage/recall crisis started.</w:t>
      </w:r>
      <w:r w:rsidR="00824610" w:rsidRPr="000C7D47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0CE26EF3" w14:textId="77777777" w:rsidR="008D31F8" w:rsidRPr="000C7D47" w:rsidRDefault="008D31F8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5D93D18D" w14:textId="46B68A8C" w:rsidR="008D31F8" w:rsidRPr="000C7D47" w:rsidRDefault="00CD0BF4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orth the expense</w:t>
      </w:r>
    </w:p>
    <w:p w14:paraId="0ADB05D0" w14:textId="3BE99F01" w:rsidR="008D31F8" w:rsidRPr="000C7D47" w:rsidRDefault="00FA7433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afety</w:t>
      </w:r>
    </w:p>
    <w:p w14:paraId="0F7AAC25" w14:textId="74346997" w:rsidR="008D31F8" w:rsidRPr="000C7D47" w:rsidRDefault="00CD0BF4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Efficacy</w:t>
      </w:r>
    </w:p>
    <w:p w14:paraId="0085A5D4" w14:textId="77777777" w:rsidR="00FA7433" w:rsidRDefault="00FA7433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FA7433">
        <w:rPr>
          <w:rFonts w:asciiTheme="minorHAnsi" w:hAnsiTheme="minorHAnsi" w:cstheme="minorHAnsi"/>
          <w:sz w:val="24"/>
          <w:szCs w:val="24"/>
        </w:rPr>
        <w:t>Provides rapid relief of symptoms</w:t>
      </w:r>
    </w:p>
    <w:p w14:paraId="3448A469" w14:textId="452A3D7C" w:rsidR="008D31F8" w:rsidRPr="000C7D47" w:rsidRDefault="000469B8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olerability</w:t>
      </w:r>
    </w:p>
    <w:p w14:paraId="5DD8666F" w14:textId="63AEC4AD" w:rsidR="00EE226A" w:rsidRDefault="00EE226A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EE226A">
        <w:rPr>
          <w:rFonts w:asciiTheme="minorHAnsi" w:hAnsiTheme="minorHAnsi" w:cstheme="minorHAnsi"/>
          <w:sz w:val="24"/>
          <w:szCs w:val="24"/>
        </w:rPr>
        <w:t>Taste/Palatability</w:t>
      </w:r>
    </w:p>
    <w:p w14:paraId="3DE92D8C" w14:textId="59E268B9" w:rsidR="008D31F8" w:rsidRPr="000C7D47" w:rsidRDefault="00CD0BF4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vailability </w:t>
      </w:r>
    </w:p>
    <w:p w14:paraId="61C56B98" w14:textId="67CD4694" w:rsidR="008D31F8" w:rsidRPr="00D618F0" w:rsidRDefault="008D31F8" w:rsidP="00D618F0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Recommended by healthcare professionals</w:t>
      </w:r>
    </w:p>
    <w:p w14:paraId="1B729CE8" w14:textId="77777777" w:rsidR="009F4E93" w:rsidRDefault="009F4E93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9F4E93">
        <w:rPr>
          <w:rFonts w:asciiTheme="minorHAnsi" w:hAnsiTheme="minorHAnsi" w:cstheme="minorHAnsi"/>
          <w:sz w:val="24"/>
          <w:szCs w:val="24"/>
        </w:rPr>
        <w:t>Different formula preparations available</w:t>
      </w:r>
    </w:p>
    <w:p w14:paraId="11372DBD" w14:textId="1C4B9A7E" w:rsidR="008D31F8" w:rsidRPr="000C7D47" w:rsidRDefault="000469B8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Reputable</w:t>
      </w:r>
    </w:p>
    <w:p w14:paraId="3C3C8679" w14:textId="6E39AD4E" w:rsidR="00363744" w:rsidRPr="000C7D47" w:rsidRDefault="000469B8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ssurance</w:t>
      </w:r>
    </w:p>
    <w:p w14:paraId="49CE0F66" w14:textId="737143CE" w:rsidR="00363744" w:rsidRPr="000C7D47" w:rsidRDefault="00363744" w:rsidP="00C172EA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laim of being clinically proven</w:t>
      </w:r>
    </w:p>
    <w:p w14:paraId="08128CB4" w14:textId="5CD72534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2EB7DD95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313C5FDA" w14:textId="01A1E6C9" w:rsidR="00363744" w:rsidRPr="000C7D47" w:rsidRDefault="00BC06DD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onsidering the list of attributes mentioned below, please rate</w:t>
      </w:r>
      <w:r w:rsidR="00363744" w:rsidRPr="000C7D47">
        <w:rPr>
          <w:rFonts w:asciiTheme="minorHAnsi" w:hAnsiTheme="minorHAnsi" w:cstheme="minorHAnsi"/>
          <w:sz w:val="24"/>
          <w:szCs w:val="24"/>
        </w:rPr>
        <w:t xml:space="preserve"> on a scale from 1-10, 1 being not at all important and 10 being extremely important,</w:t>
      </w:r>
      <w:r w:rsidRPr="000C7D47">
        <w:rPr>
          <w:rFonts w:asciiTheme="minorHAnsi" w:hAnsiTheme="minorHAnsi" w:cstheme="minorHAnsi"/>
          <w:sz w:val="24"/>
          <w:szCs w:val="24"/>
        </w:rPr>
        <w:t xml:space="preserve"> how important each attribute was when deciding on an infant formula brand for your baby AFTER the formula shortage/recall crisis started. </w:t>
      </w:r>
    </w:p>
    <w:p w14:paraId="2F7AFF34" w14:textId="77777777" w:rsidR="00363744" w:rsidRPr="000C7D47" w:rsidRDefault="00363744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4637E208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orth the expense</w:t>
      </w:r>
    </w:p>
    <w:p w14:paraId="68E71D9A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afety</w:t>
      </w:r>
    </w:p>
    <w:p w14:paraId="05678ED7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>Efficacy</w:t>
      </w:r>
    </w:p>
    <w:p w14:paraId="70DF852D" w14:textId="77777777" w:rsidR="00807A29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FA7433">
        <w:rPr>
          <w:rFonts w:asciiTheme="minorHAnsi" w:hAnsiTheme="minorHAnsi" w:cstheme="minorHAnsi"/>
          <w:sz w:val="24"/>
          <w:szCs w:val="24"/>
        </w:rPr>
        <w:t>Provides rapid relief of symptoms</w:t>
      </w:r>
    </w:p>
    <w:p w14:paraId="4A04FC98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Tolerability</w:t>
      </w:r>
    </w:p>
    <w:p w14:paraId="3C5B26C4" w14:textId="77777777" w:rsidR="00807A29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EE226A">
        <w:rPr>
          <w:rFonts w:asciiTheme="minorHAnsi" w:hAnsiTheme="minorHAnsi" w:cstheme="minorHAnsi"/>
          <w:sz w:val="24"/>
          <w:szCs w:val="24"/>
        </w:rPr>
        <w:t>Taste/Palatability</w:t>
      </w:r>
    </w:p>
    <w:p w14:paraId="0FEAF4FD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vailability </w:t>
      </w:r>
    </w:p>
    <w:p w14:paraId="43C541D6" w14:textId="77777777" w:rsidR="00807A29" w:rsidRPr="00D618F0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Recommended by healthcare professionals</w:t>
      </w:r>
    </w:p>
    <w:p w14:paraId="017B83DD" w14:textId="77777777" w:rsidR="00807A29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9F4E93">
        <w:rPr>
          <w:rFonts w:asciiTheme="minorHAnsi" w:hAnsiTheme="minorHAnsi" w:cstheme="minorHAnsi"/>
          <w:sz w:val="24"/>
          <w:szCs w:val="24"/>
        </w:rPr>
        <w:t>Different formula preparations available</w:t>
      </w:r>
    </w:p>
    <w:p w14:paraId="7A7E75F2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Reputable</w:t>
      </w:r>
    </w:p>
    <w:p w14:paraId="607FBBC0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ssurance</w:t>
      </w:r>
    </w:p>
    <w:p w14:paraId="1F529D47" w14:textId="77777777" w:rsidR="00807A29" w:rsidRPr="000C7D47" w:rsidRDefault="00807A29" w:rsidP="00807A29">
      <w:pPr>
        <w:pStyle w:val="ListParagraph"/>
        <w:numPr>
          <w:ilvl w:val="1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Claim of being clinically proven</w:t>
      </w:r>
    </w:p>
    <w:p w14:paraId="6E927066" w14:textId="77777777" w:rsidR="00CB557F" w:rsidRPr="000C7D47" w:rsidRDefault="00CB557F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0B0E2EC3" w14:textId="3D26B8C7" w:rsidR="00434453" w:rsidRPr="000C7D47" w:rsidRDefault="00DB4E16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eastAsia="Times New Roman" w:hAnsiTheme="minorHAnsi" w:cstheme="minorHAnsi"/>
          <w:sz w:val="24"/>
          <w:szCs w:val="24"/>
        </w:rPr>
        <w:t>Number of days it took my child to successfully drink/accept the product without difficulty</w:t>
      </w:r>
    </w:p>
    <w:p w14:paraId="08E129C4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498A9A00" w14:textId="79429B2A" w:rsidR="00DB4E16" w:rsidRPr="000C7D47" w:rsidRDefault="00DB4E16" w:rsidP="00C172EA">
      <w:pPr>
        <w:pStyle w:val="BodyTextZS"/>
        <w:numPr>
          <w:ilvl w:val="0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Based on your experience with the following infant formula brand/s, how would you rate, each brand on the attributes shown below? </w:t>
      </w:r>
      <w:r w:rsidR="006601E9" w:rsidRPr="000C7D47">
        <w:rPr>
          <w:rFonts w:asciiTheme="minorHAnsi" w:hAnsiTheme="minorHAnsi" w:cstheme="minorHAnsi"/>
          <w:sz w:val="24"/>
          <w:szCs w:val="24"/>
        </w:rPr>
        <w:t xml:space="preserve">Please rate on a scale from 1 to 10, </w:t>
      </w:r>
      <w:r w:rsidRPr="000C7D47">
        <w:rPr>
          <w:rFonts w:asciiTheme="minorHAnsi" w:hAnsiTheme="minorHAnsi" w:cstheme="minorHAnsi"/>
          <w:sz w:val="24"/>
          <w:szCs w:val="24"/>
        </w:rPr>
        <w:t>1 being performs very poorly and 10 being performs extremely well</w:t>
      </w:r>
      <w:r w:rsidR="006601E9" w:rsidRPr="000C7D47">
        <w:rPr>
          <w:rFonts w:asciiTheme="minorHAnsi" w:hAnsiTheme="minorHAnsi" w:cstheme="minorHAnsi"/>
          <w:sz w:val="24"/>
          <w:szCs w:val="24"/>
        </w:rPr>
        <w:t>. Please choose 0 if you have not used the product or do not have enough experience to rate your satisfaction.</w:t>
      </w:r>
    </w:p>
    <w:p w14:paraId="68DD1A37" w14:textId="77777777" w:rsidR="00DB4E16" w:rsidRPr="000C7D47" w:rsidRDefault="00DB4E16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75BD067B" w14:textId="77777777" w:rsidR="006601E9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192FDD5B" w14:textId="77777777" w:rsidR="006601E9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33D37E65" w14:textId="6FAE9FA8" w:rsidR="00DB4E16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13D6E8B1" w14:textId="653942BB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464766C7" w14:textId="77777777" w:rsidR="006601E9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46E6A675" w14:textId="198CB6A4" w:rsidR="006601E9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68541AEC" w14:textId="6D67EC71" w:rsidR="00DB4E16" w:rsidRPr="000C7D47" w:rsidRDefault="00DB4E16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048E0FDA" w14:textId="77777777" w:rsidR="00434453" w:rsidRPr="000C7D47" w:rsidRDefault="00434453" w:rsidP="00C172EA">
      <w:pPr>
        <w:rPr>
          <w:rFonts w:asciiTheme="minorHAnsi" w:hAnsiTheme="minorHAnsi" w:cstheme="minorHAnsi"/>
          <w:sz w:val="24"/>
          <w:szCs w:val="24"/>
        </w:rPr>
      </w:pPr>
    </w:p>
    <w:p w14:paraId="1B59835B" w14:textId="2AB5F6C8" w:rsidR="006601E9" w:rsidRPr="000C7D47" w:rsidRDefault="006601E9" w:rsidP="00C172EA">
      <w:pPr>
        <w:pStyle w:val="BodyTextZS"/>
        <w:numPr>
          <w:ilvl w:val="0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Based on your experience with the following infant formula brand/s, how would you rate your </w:t>
      </w:r>
      <w:r w:rsidRPr="000C7D47">
        <w:rPr>
          <w:rFonts w:asciiTheme="minorHAnsi" w:hAnsiTheme="minorHAnsi" w:cstheme="minorHAnsi"/>
          <w:b/>
          <w:bCs w:val="0"/>
          <w:sz w:val="24"/>
          <w:szCs w:val="24"/>
        </w:rPr>
        <w:t>overall</w:t>
      </w:r>
      <w:r w:rsidRPr="000C7D47">
        <w:rPr>
          <w:rFonts w:asciiTheme="minorHAnsi" w:hAnsiTheme="minorHAnsi" w:cstheme="minorHAnsi"/>
          <w:sz w:val="24"/>
          <w:szCs w:val="24"/>
        </w:rPr>
        <w:t xml:space="preserve"> </w:t>
      </w:r>
      <w:r w:rsidRPr="000C7D47">
        <w:rPr>
          <w:rFonts w:asciiTheme="minorHAnsi" w:hAnsiTheme="minorHAnsi" w:cstheme="minorHAnsi"/>
          <w:b/>
          <w:sz w:val="24"/>
          <w:szCs w:val="24"/>
        </w:rPr>
        <w:t>level of satisfaction</w:t>
      </w:r>
      <w:r w:rsidRPr="000C7D47">
        <w:rPr>
          <w:rFonts w:asciiTheme="minorHAnsi" w:hAnsiTheme="minorHAnsi" w:cstheme="minorHAnsi"/>
          <w:sz w:val="24"/>
          <w:szCs w:val="24"/>
        </w:rPr>
        <w:t xml:space="preserve"> with each brand? Please rate on a scale from 1 to 10, 1 being performs very poorly and 10 being performs extremely well. Please choose 0 </w:t>
      </w:r>
      <w:r w:rsidR="00531A87" w:rsidRPr="000C7D47">
        <w:rPr>
          <w:rFonts w:asciiTheme="minorHAnsi" w:hAnsiTheme="minorHAnsi" w:cstheme="minorHAnsi"/>
          <w:sz w:val="24"/>
          <w:szCs w:val="24"/>
        </w:rPr>
        <w:t>i</w:t>
      </w:r>
      <w:r w:rsidRPr="000C7D47">
        <w:rPr>
          <w:rFonts w:asciiTheme="minorHAnsi" w:hAnsiTheme="minorHAnsi" w:cstheme="minorHAnsi"/>
          <w:sz w:val="24"/>
          <w:szCs w:val="24"/>
        </w:rPr>
        <w:t>f you have not used the product or do not have enough experience to rate your satisfaction.</w:t>
      </w:r>
    </w:p>
    <w:p w14:paraId="6992C371" w14:textId="77777777" w:rsidR="006601E9" w:rsidRPr="000C7D47" w:rsidRDefault="006601E9" w:rsidP="00C172EA">
      <w:pPr>
        <w:pStyle w:val="BodyTextZS"/>
        <w:spacing w:after="0" w:line="240" w:lineRule="auto"/>
        <w:ind w:left="720"/>
        <w:outlineLvl w:val="1"/>
        <w:rPr>
          <w:rFonts w:asciiTheme="minorHAnsi" w:hAnsiTheme="minorHAnsi" w:cstheme="minorHAnsi"/>
          <w:sz w:val="24"/>
          <w:szCs w:val="24"/>
        </w:rPr>
      </w:pPr>
    </w:p>
    <w:p w14:paraId="5410EBCF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2833556B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5460AEF4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1C24B29D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46E5010F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5A6675FD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27C94713" w14:textId="77777777" w:rsidR="006601E9" w:rsidRPr="000C7D47" w:rsidRDefault="006601E9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60C9E8A1" w14:textId="77777777" w:rsidR="006601E9" w:rsidRPr="000C7D47" w:rsidRDefault="006601E9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5902C4EF" w14:textId="4BF91CA2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Please consider the below infant formula </w:t>
      </w:r>
      <w:bookmarkStart w:id="0" w:name="_Hlk117267096"/>
      <w:r w:rsidRPr="000C7D47">
        <w:rPr>
          <w:rFonts w:asciiTheme="minorHAnsi" w:hAnsiTheme="minorHAnsi" w:cstheme="minorHAnsi"/>
          <w:sz w:val="24"/>
          <w:szCs w:val="24"/>
        </w:rPr>
        <w:t>products</w:t>
      </w:r>
      <w:bookmarkEnd w:id="0"/>
      <w:r w:rsidRPr="000C7D47">
        <w:rPr>
          <w:rFonts w:asciiTheme="minorHAnsi" w:hAnsiTheme="minorHAnsi" w:cstheme="minorHAnsi"/>
          <w:sz w:val="24"/>
          <w:szCs w:val="24"/>
        </w:rPr>
        <w:t xml:space="preserve">. How likely are you to continue to use them in the future, even after the shortage/recall crisis has been resolved? </w:t>
      </w:r>
      <w:r w:rsidR="00531A87" w:rsidRPr="000C7D47">
        <w:rPr>
          <w:rFonts w:asciiTheme="minorHAnsi" w:hAnsiTheme="minorHAnsi" w:cstheme="minorHAnsi"/>
          <w:sz w:val="24"/>
          <w:szCs w:val="24"/>
        </w:rPr>
        <w:t xml:space="preserve">Please </w:t>
      </w:r>
      <w:r w:rsidR="00531A87" w:rsidRPr="000C7D47">
        <w:rPr>
          <w:rFonts w:asciiTheme="minorHAnsi" w:hAnsiTheme="minorHAnsi" w:cstheme="minorHAnsi"/>
          <w:sz w:val="24"/>
          <w:szCs w:val="24"/>
        </w:rPr>
        <w:lastRenderedPageBreak/>
        <w:t>rate on a scale from 1 to 10, 1 being not at all likely to use and 10 being highly likely to use.</w:t>
      </w:r>
    </w:p>
    <w:p w14:paraId="119AF306" w14:textId="77777777" w:rsidR="00531A87" w:rsidRPr="000C7D47" w:rsidRDefault="00531A87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23C1B7A7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59AF51C4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imentum</w:t>
      </w:r>
      <w:proofErr w:type="spellEnd"/>
    </w:p>
    <w:p w14:paraId="35E0ACB6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Gerber Extensive HA</w:t>
      </w:r>
    </w:p>
    <w:p w14:paraId="074E9A29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6D7CDAC7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Neocate</w:t>
      </w:r>
      <w:proofErr w:type="spellEnd"/>
    </w:p>
    <w:p w14:paraId="69E1F3DC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Elecare</w:t>
      </w:r>
    </w:p>
    <w:p w14:paraId="1C552A99" w14:textId="77777777" w:rsidR="00531A87" w:rsidRPr="000C7D47" w:rsidRDefault="00531A87" w:rsidP="00C172EA">
      <w:pPr>
        <w:pStyle w:val="BodyTextZS"/>
        <w:numPr>
          <w:ilvl w:val="1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proofErr w:type="spellStart"/>
      <w:r w:rsidRPr="000C7D47">
        <w:rPr>
          <w:rFonts w:asciiTheme="minorHAnsi" w:hAnsiTheme="minorHAnsi" w:cstheme="minorHAnsi"/>
          <w:sz w:val="24"/>
          <w:szCs w:val="24"/>
        </w:rPr>
        <w:t>Alfamino</w:t>
      </w:r>
      <w:proofErr w:type="spellEnd"/>
    </w:p>
    <w:p w14:paraId="7755704A" w14:textId="77777777" w:rsidR="00531A87" w:rsidRPr="000C7D47" w:rsidRDefault="00531A87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3EE973D4" w14:textId="0BBBAA45" w:rsidR="000C7D47" w:rsidRPr="000C7D47" w:rsidRDefault="000C7D47" w:rsidP="00C172EA">
      <w:pPr>
        <w:pStyle w:val="BodyTextZS"/>
        <w:numPr>
          <w:ilvl w:val="0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bCs w:val="0"/>
          <w:sz w:val="24"/>
          <w:szCs w:val="24"/>
        </w:rPr>
        <w:t>If you</w:t>
      </w:r>
      <w:r w:rsidRPr="000C7D47">
        <w:rPr>
          <w:rFonts w:asciiTheme="minorHAnsi" w:hAnsiTheme="minorHAnsi" w:cstheme="minorHAnsi"/>
          <w:sz w:val="24"/>
          <w:szCs w:val="24"/>
        </w:rPr>
        <w:t xml:space="preserve"> indicated that you are </w:t>
      </w:r>
      <w:r w:rsidRPr="000C7D47">
        <w:rPr>
          <w:rFonts w:asciiTheme="minorHAnsi" w:hAnsiTheme="minorHAnsi" w:cstheme="minorHAnsi"/>
          <w:b/>
          <w:sz w:val="24"/>
          <w:szCs w:val="24"/>
        </w:rPr>
        <w:t xml:space="preserve">likely to continue to use </w:t>
      </w:r>
      <w:r w:rsidRPr="000C7D47">
        <w:rPr>
          <w:rFonts w:asciiTheme="minorHAnsi" w:hAnsiTheme="minorHAnsi" w:cstheme="minorHAnsi"/>
          <w:sz w:val="24"/>
          <w:szCs w:val="24"/>
        </w:rPr>
        <w:t xml:space="preserve">the following products (rating a 7-10), please indicate </w:t>
      </w:r>
      <w:r w:rsidRPr="000C7D47">
        <w:rPr>
          <w:rFonts w:asciiTheme="minorHAnsi" w:hAnsiTheme="minorHAnsi" w:cstheme="minorHAnsi"/>
          <w:b/>
          <w:sz w:val="24"/>
          <w:szCs w:val="24"/>
        </w:rPr>
        <w:t xml:space="preserve">why you want to continue using </w:t>
      </w:r>
      <w:bookmarkStart w:id="1" w:name="_Hlk116595913"/>
      <w:r w:rsidRPr="000C7D47">
        <w:rPr>
          <w:rFonts w:asciiTheme="minorHAnsi" w:hAnsiTheme="minorHAnsi" w:cstheme="minorHAnsi"/>
          <w:b/>
          <w:sz w:val="24"/>
          <w:szCs w:val="24"/>
        </w:rPr>
        <w:t xml:space="preserve">the product, </w:t>
      </w:r>
      <w:r w:rsidRPr="000C7D47">
        <w:rPr>
          <w:rFonts w:asciiTheme="minorHAnsi" w:hAnsiTheme="minorHAnsi" w:cstheme="minorHAnsi"/>
          <w:b/>
          <w:bCs w:val="0"/>
          <w:sz w:val="24"/>
          <w:szCs w:val="24"/>
        </w:rPr>
        <w:t>even after the shortage/recall crisis has been resolved</w:t>
      </w:r>
      <w:r w:rsidRPr="000C7D47">
        <w:rPr>
          <w:rFonts w:asciiTheme="minorHAnsi" w:hAnsiTheme="minorHAnsi" w:cstheme="minorHAnsi"/>
          <w:sz w:val="24"/>
          <w:szCs w:val="24"/>
        </w:rPr>
        <w:t>.</w:t>
      </w:r>
      <w:bookmarkEnd w:id="1"/>
    </w:p>
    <w:p w14:paraId="47B77594" w14:textId="77777777" w:rsidR="000C7D47" w:rsidRPr="000C7D47" w:rsidRDefault="000C7D47" w:rsidP="00C172EA">
      <w:pPr>
        <w:pStyle w:val="BodyTextZS"/>
        <w:spacing w:after="0" w:line="240" w:lineRule="auto"/>
        <w:ind w:left="1440"/>
        <w:rPr>
          <w:rFonts w:asciiTheme="minorHAnsi" w:hAnsiTheme="minorHAnsi" w:cstheme="minorHAnsi"/>
          <w:sz w:val="24"/>
          <w:szCs w:val="24"/>
        </w:rPr>
      </w:pPr>
    </w:p>
    <w:p w14:paraId="1D0D7451" w14:textId="67F89D4D" w:rsidR="000C7D47" w:rsidRPr="000C7D47" w:rsidRDefault="000C7D47" w:rsidP="00C172EA">
      <w:pPr>
        <w:pStyle w:val="BodyTextZS"/>
        <w:numPr>
          <w:ilvl w:val="1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03709560" w14:textId="659D5115" w:rsidR="000C7D47" w:rsidRPr="000C7D47" w:rsidRDefault="000C7D47" w:rsidP="00C172EA">
      <w:pPr>
        <w:pStyle w:val="BodyTextZS"/>
        <w:numPr>
          <w:ilvl w:val="1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3B584A89" w14:textId="77777777" w:rsidR="000C7D47" w:rsidRPr="000C7D47" w:rsidRDefault="000C7D47" w:rsidP="00C172EA">
      <w:pPr>
        <w:pStyle w:val="BodyTextZS"/>
        <w:spacing w:after="0" w:line="240" w:lineRule="auto"/>
        <w:ind w:left="1440"/>
        <w:rPr>
          <w:rFonts w:asciiTheme="minorHAnsi" w:hAnsiTheme="minorHAnsi" w:cstheme="minorHAnsi"/>
          <w:sz w:val="24"/>
          <w:szCs w:val="24"/>
        </w:rPr>
      </w:pPr>
    </w:p>
    <w:p w14:paraId="2EC35615" w14:textId="3D1BA0E7" w:rsidR="000C7D47" w:rsidRPr="000C7D47" w:rsidRDefault="000C7D47" w:rsidP="00C172EA">
      <w:pPr>
        <w:pStyle w:val="BodyTextZS"/>
        <w:numPr>
          <w:ilvl w:val="0"/>
          <w:numId w:val="5"/>
        </w:numPr>
        <w:spacing w:after="0" w:line="240" w:lineRule="auto"/>
        <w:outlineLvl w:val="1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 xml:space="preserve">If you indicated that you are </w:t>
      </w:r>
      <w:r w:rsidRPr="000C7D47">
        <w:rPr>
          <w:rFonts w:asciiTheme="minorHAnsi" w:hAnsiTheme="minorHAnsi" w:cstheme="minorHAnsi"/>
          <w:b/>
          <w:sz w:val="24"/>
          <w:szCs w:val="24"/>
        </w:rPr>
        <w:t>NOT likely to continue to use</w:t>
      </w:r>
      <w:r w:rsidRPr="000C7D47">
        <w:rPr>
          <w:rFonts w:asciiTheme="minorHAnsi" w:hAnsiTheme="minorHAnsi" w:cstheme="minorHAnsi"/>
          <w:sz w:val="24"/>
          <w:szCs w:val="24"/>
        </w:rPr>
        <w:t xml:space="preserve"> following products (rating a 1-4), please indicate </w:t>
      </w:r>
      <w:r w:rsidRPr="000C7D47">
        <w:rPr>
          <w:rFonts w:asciiTheme="minorHAnsi" w:hAnsiTheme="minorHAnsi" w:cstheme="minorHAnsi"/>
          <w:b/>
          <w:sz w:val="24"/>
          <w:szCs w:val="24"/>
        </w:rPr>
        <w:t xml:space="preserve">why you do not want to continue using the product, </w:t>
      </w:r>
      <w:r w:rsidRPr="000C7D47">
        <w:rPr>
          <w:rFonts w:asciiTheme="minorHAnsi" w:hAnsiTheme="minorHAnsi" w:cstheme="minorHAnsi"/>
          <w:b/>
          <w:bCs w:val="0"/>
          <w:sz w:val="24"/>
          <w:szCs w:val="24"/>
        </w:rPr>
        <w:t>after the shortage/recall crisis has been resolved</w:t>
      </w:r>
      <w:r w:rsidRPr="000C7D47">
        <w:rPr>
          <w:rFonts w:asciiTheme="minorHAnsi" w:hAnsiTheme="minorHAnsi" w:cstheme="minorHAnsi"/>
          <w:sz w:val="24"/>
          <w:szCs w:val="24"/>
        </w:rPr>
        <w:t>.</w:t>
      </w:r>
    </w:p>
    <w:p w14:paraId="358CF165" w14:textId="77777777" w:rsidR="000C7D47" w:rsidRPr="000C7D47" w:rsidRDefault="000C7D47" w:rsidP="00C172EA">
      <w:pPr>
        <w:pStyle w:val="BodyTextZS"/>
        <w:spacing w:after="0" w:line="240" w:lineRule="auto"/>
        <w:ind w:left="1440"/>
        <w:rPr>
          <w:rFonts w:asciiTheme="minorHAnsi" w:hAnsiTheme="minorHAnsi" w:cstheme="minorHAnsi"/>
          <w:sz w:val="24"/>
          <w:szCs w:val="24"/>
        </w:rPr>
      </w:pPr>
    </w:p>
    <w:p w14:paraId="641DA489" w14:textId="64268A1A" w:rsidR="000C7D47" w:rsidRPr="000C7D47" w:rsidRDefault="000C7D47" w:rsidP="00C172EA">
      <w:pPr>
        <w:pStyle w:val="BodyTextZS"/>
        <w:numPr>
          <w:ilvl w:val="1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Nutramigen</w:t>
      </w:r>
    </w:p>
    <w:p w14:paraId="603DF5AF" w14:textId="77777777" w:rsidR="000C7D47" w:rsidRPr="000C7D47" w:rsidRDefault="000C7D47" w:rsidP="00C172EA">
      <w:pPr>
        <w:pStyle w:val="BodyTextZS"/>
        <w:numPr>
          <w:ilvl w:val="1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PurAmino</w:t>
      </w:r>
    </w:p>
    <w:p w14:paraId="5A49DB24" w14:textId="1CE6020D" w:rsidR="00434453" w:rsidRPr="000C7D47" w:rsidRDefault="00434453" w:rsidP="00C172EA">
      <w:pPr>
        <w:ind w:left="360"/>
        <w:rPr>
          <w:rFonts w:asciiTheme="minorHAnsi" w:hAnsiTheme="minorHAnsi" w:cstheme="minorHAnsi"/>
          <w:sz w:val="24"/>
          <w:szCs w:val="24"/>
        </w:rPr>
      </w:pPr>
    </w:p>
    <w:p w14:paraId="04DAFCD0" w14:textId="77777777" w:rsidR="000C7D47" w:rsidRPr="000C7D47" w:rsidRDefault="000C7D47" w:rsidP="00C172EA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6A0C87A7" w14:textId="035E42B0" w:rsidR="00434453" w:rsidRPr="000C7D47" w:rsidRDefault="00434453" w:rsidP="00C172EA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4"/>
          <w:szCs w:val="24"/>
        </w:rPr>
      </w:pPr>
      <w:r w:rsidRPr="000C7D47">
        <w:rPr>
          <w:rFonts w:asciiTheme="minorHAnsi" w:hAnsiTheme="minorHAnsi" w:cstheme="minorHAnsi"/>
          <w:sz w:val="24"/>
          <w:szCs w:val="24"/>
        </w:rPr>
        <w:t>Assuming that the formula shortage/crisis is over, how likely are you to go back to your previous brand</w:t>
      </w:r>
      <w:r w:rsidR="000C7D47" w:rsidRPr="000C7D47">
        <w:rPr>
          <w:rFonts w:asciiTheme="minorHAnsi" w:hAnsiTheme="minorHAnsi" w:cstheme="minorHAnsi"/>
          <w:sz w:val="24"/>
          <w:szCs w:val="24"/>
        </w:rPr>
        <w:t>? Please rate on a scale from 1 to 10, 1 being not at all likely to use and 10 being highly likely to use.</w:t>
      </w:r>
    </w:p>
    <w:p w14:paraId="75FF4E67" w14:textId="2BCAEE76" w:rsidR="000356F4" w:rsidRPr="00AB2DC7" w:rsidRDefault="000356F4" w:rsidP="00B33A06">
      <w:pPr>
        <w:rPr>
          <w:rFonts w:asciiTheme="minorHAnsi" w:hAnsiTheme="minorHAnsi" w:cstheme="minorHAnsi"/>
        </w:rPr>
      </w:pPr>
    </w:p>
    <w:sectPr w:rsidR="000356F4" w:rsidRPr="00AB2DC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EBAD5" w14:textId="77777777" w:rsidR="002A4FED" w:rsidRDefault="002A4FED" w:rsidP="00274126">
      <w:r>
        <w:separator/>
      </w:r>
    </w:p>
  </w:endnote>
  <w:endnote w:type="continuationSeparator" w:id="0">
    <w:p w14:paraId="1B2D06D1" w14:textId="77777777" w:rsidR="002A4FED" w:rsidRDefault="002A4FED" w:rsidP="00274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7285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56AC08" w14:textId="1F309669" w:rsidR="00AB2DC7" w:rsidRDefault="00AB2D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FE4792" w14:textId="77777777" w:rsidR="00AB2DC7" w:rsidRDefault="00AB2D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67561" w14:textId="77777777" w:rsidR="002A4FED" w:rsidRDefault="002A4FED" w:rsidP="00274126">
      <w:r>
        <w:separator/>
      </w:r>
    </w:p>
  </w:footnote>
  <w:footnote w:type="continuationSeparator" w:id="0">
    <w:p w14:paraId="69A05B41" w14:textId="77777777" w:rsidR="002A4FED" w:rsidRDefault="002A4FED" w:rsidP="00274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06CAA"/>
    <w:multiLevelType w:val="hybridMultilevel"/>
    <w:tmpl w:val="F43EB5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125574"/>
    <w:multiLevelType w:val="hybridMultilevel"/>
    <w:tmpl w:val="29BA2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BC4B67"/>
    <w:multiLevelType w:val="hybridMultilevel"/>
    <w:tmpl w:val="D4F2C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0E3026"/>
    <w:multiLevelType w:val="hybridMultilevel"/>
    <w:tmpl w:val="B8E0F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5C3CE5"/>
    <w:multiLevelType w:val="multilevel"/>
    <w:tmpl w:val="D6D2B71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58883595">
    <w:abstractNumId w:val="4"/>
  </w:num>
  <w:num w:numId="2" w16cid:durableId="878399429">
    <w:abstractNumId w:val="2"/>
  </w:num>
  <w:num w:numId="3" w16cid:durableId="1569344122">
    <w:abstractNumId w:val="1"/>
  </w:num>
  <w:num w:numId="4" w16cid:durableId="288171485">
    <w:abstractNumId w:val="0"/>
  </w:num>
  <w:num w:numId="5" w16cid:durableId="20312258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FDF"/>
    <w:rsid w:val="00004B5F"/>
    <w:rsid w:val="000153B8"/>
    <w:rsid w:val="00022E2D"/>
    <w:rsid w:val="00031FD2"/>
    <w:rsid w:val="0003283B"/>
    <w:rsid w:val="00035342"/>
    <w:rsid w:val="000356F4"/>
    <w:rsid w:val="00035C0A"/>
    <w:rsid w:val="00036291"/>
    <w:rsid w:val="000401E5"/>
    <w:rsid w:val="00041DF7"/>
    <w:rsid w:val="00045E42"/>
    <w:rsid w:val="000469B8"/>
    <w:rsid w:val="000505A2"/>
    <w:rsid w:val="00051D2F"/>
    <w:rsid w:val="00055D5B"/>
    <w:rsid w:val="00062BC0"/>
    <w:rsid w:val="00066172"/>
    <w:rsid w:val="00066938"/>
    <w:rsid w:val="00067904"/>
    <w:rsid w:val="00071CF3"/>
    <w:rsid w:val="000723EC"/>
    <w:rsid w:val="00080971"/>
    <w:rsid w:val="000849E0"/>
    <w:rsid w:val="00093253"/>
    <w:rsid w:val="00094810"/>
    <w:rsid w:val="000B5BFB"/>
    <w:rsid w:val="000B7F83"/>
    <w:rsid w:val="000C294E"/>
    <w:rsid w:val="000C7D47"/>
    <w:rsid w:val="000D7301"/>
    <w:rsid w:val="000E0B1F"/>
    <w:rsid w:val="000E1392"/>
    <w:rsid w:val="000E47BC"/>
    <w:rsid w:val="000E501E"/>
    <w:rsid w:val="000E552E"/>
    <w:rsid w:val="000E651D"/>
    <w:rsid w:val="000E76EB"/>
    <w:rsid w:val="000E7966"/>
    <w:rsid w:val="000F2E63"/>
    <w:rsid w:val="000F43E3"/>
    <w:rsid w:val="000F68FE"/>
    <w:rsid w:val="000F7A7B"/>
    <w:rsid w:val="00102DBC"/>
    <w:rsid w:val="00103AD9"/>
    <w:rsid w:val="0010517E"/>
    <w:rsid w:val="00106E3A"/>
    <w:rsid w:val="00117815"/>
    <w:rsid w:val="00122820"/>
    <w:rsid w:val="00131D55"/>
    <w:rsid w:val="00140552"/>
    <w:rsid w:val="0014314F"/>
    <w:rsid w:val="00143661"/>
    <w:rsid w:val="00144F3A"/>
    <w:rsid w:val="00151B5A"/>
    <w:rsid w:val="00154A10"/>
    <w:rsid w:val="00156A90"/>
    <w:rsid w:val="001575AA"/>
    <w:rsid w:val="001625C4"/>
    <w:rsid w:val="00165CF9"/>
    <w:rsid w:val="00167013"/>
    <w:rsid w:val="00170C85"/>
    <w:rsid w:val="00182B37"/>
    <w:rsid w:val="00183C9E"/>
    <w:rsid w:val="00190A2F"/>
    <w:rsid w:val="00192E18"/>
    <w:rsid w:val="001A154C"/>
    <w:rsid w:val="001A1D1E"/>
    <w:rsid w:val="001B1791"/>
    <w:rsid w:val="001C13CD"/>
    <w:rsid w:val="001C3F18"/>
    <w:rsid w:val="001C4E53"/>
    <w:rsid w:val="001D2C44"/>
    <w:rsid w:val="001D2F77"/>
    <w:rsid w:val="001E7A80"/>
    <w:rsid w:val="001F009A"/>
    <w:rsid w:val="001F3470"/>
    <w:rsid w:val="001F375F"/>
    <w:rsid w:val="001F5C13"/>
    <w:rsid w:val="0020286E"/>
    <w:rsid w:val="00202925"/>
    <w:rsid w:val="00202D1E"/>
    <w:rsid w:val="002048AF"/>
    <w:rsid w:val="002066F6"/>
    <w:rsid w:val="00210144"/>
    <w:rsid w:val="0021115D"/>
    <w:rsid w:val="00211A89"/>
    <w:rsid w:val="00220605"/>
    <w:rsid w:val="00220F0E"/>
    <w:rsid w:val="00234E5C"/>
    <w:rsid w:val="002412B5"/>
    <w:rsid w:val="002439AA"/>
    <w:rsid w:val="0025162E"/>
    <w:rsid w:val="00252539"/>
    <w:rsid w:val="002559A8"/>
    <w:rsid w:val="002572E8"/>
    <w:rsid w:val="002617AE"/>
    <w:rsid w:val="00266206"/>
    <w:rsid w:val="0027177C"/>
    <w:rsid w:val="00274126"/>
    <w:rsid w:val="00286575"/>
    <w:rsid w:val="0028702F"/>
    <w:rsid w:val="00287CD5"/>
    <w:rsid w:val="00291DAD"/>
    <w:rsid w:val="00293D81"/>
    <w:rsid w:val="00294AA2"/>
    <w:rsid w:val="00295302"/>
    <w:rsid w:val="00295AFB"/>
    <w:rsid w:val="002A4FED"/>
    <w:rsid w:val="002A6ACA"/>
    <w:rsid w:val="002B17FD"/>
    <w:rsid w:val="002B1945"/>
    <w:rsid w:val="002B43E5"/>
    <w:rsid w:val="002C2F77"/>
    <w:rsid w:val="002E26F9"/>
    <w:rsid w:val="002E305A"/>
    <w:rsid w:val="002E3FDD"/>
    <w:rsid w:val="002E75B5"/>
    <w:rsid w:val="002F6710"/>
    <w:rsid w:val="00300B63"/>
    <w:rsid w:val="00304BC0"/>
    <w:rsid w:val="00305C1B"/>
    <w:rsid w:val="0030618C"/>
    <w:rsid w:val="0032529C"/>
    <w:rsid w:val="00327BFD"/>
    <w:rsid w:val="00334AC3"/>
    <w:rsid w:val="0033626A"/>
    <w:rsid w:val="00337B74"/>
    <w:rsid w:val="00342D23"/>
    <w:rsid w:val="0034385F"/>
    <w:rsid w:val="00344380"/>
    <w:rsid w:val="00345946"/>
    <w:rsid w:val="00354012"/>
    <w:rsid w:val="0035419F"/>
    <w:rsid w:val="00356589"/>
    <w:rsid w:val="00363744"/>
    <w:rsid w:val="00366B1E"/>
    <w:rsid w:val="0038315B"/>
    <w:rsid w:val="0038319A"/>
    <w:rsid w:val="003848E6"/>
    <w:rsid w:val="00387BD4"/>
    <w:rsid w:val="0039381F"/>
    <w:rsid w:val="003A0335"/>
    <w:rsid w:val="003A767B"/>
    <w:rsid w:val="003C4827"/>
    <w:rsid w:val="003C61EE"/>
    <w:rsid w:val="003D4A23"/>
    <w:rsid w:val="003D7C3E"/>
    <w:rsid w:val="003E4956"/>
    <w:rsid w:val="003E5FDD"/>
    <w:rsid w:val="003E6AE2"/>
    <w:rsid w:val="003E7A25"/>
    <w:rsid w:val="003F34EF"/>
    <w:rsid w:val="003F44B9"/>
    <w:rsid w:val="004079B0"/>
    <w:rsid w:val="00426044"/>
    <w:rsid w:val="00432862"/>
    <w:rsid w:val="00433D96"/>
    <w:rsid w:val="00434453"/>
    <w:rsid w:val="004347F3"/>
    <w:rsid w:val="00434CFE"/>
    <w:rsid w:val="0044308C"/>
    <w:rsid w:val="00453BDC"/>
    <w:rsid w:val="00455192"/>
    <w:rsid w:val="004554C9"/>
    <w:rsid w:val="004615D3"/>
    <w:rsid w:val="0047649E"/>
    <w:rsid w:val="00476DE2"/>
    <w:rsid w:val="004867DA"/>
    <w:rsid w:val="004932B3"/>
    <w:rsid w:val="00493D56"/>
    <w:rsid w:val="00497744"/>
    <w:rsid w:val="004A36A1"/>
    <w:rsid w:val="004A7394"/>
    <w:rsid w:val="004B0507"/>
    <w:rsid w:val="004B3B10"/>
    <w:rsid w:val="004B5846"/>
    <w:rsid w:val="004B62AE"/>
    <w:rsid w:val="004C116A"/>
    <w:rsid w:val="004C618A"/>
    <w:rsid w:val="004D6A1A"/>
    <w:rsid w:val="004E06E1"/>
    <w:rsid w:val="004E459C"/>
    <w:rsid w:val="004E7598"/>
    <w:rsid w:val="004F213D"/>
    <w:rsid w:val="004F3D11"/>
    <w:rsid w:val="00500FF7"/>
    <w:rsid w:val="00503923"/>
    <w:rsid w:val="0050459C"/>
    <w:rsid w:val="005069C3"/>
    <w:rsid w:val="00511D78"/>
    <w:rsid w:val="005207FA"/>
    <w:rsid w:val="00520B27"/>
    <w:rsid w:val="005217FA"/>
    <w:rsid w:val="00526CA8"/>
    <w:rsid w:val="00530709"/>
    <w:rsid w:val="0053083D"/>
    <w:rsid w:val="00531A87"/>
    <w:rsid w:val="0054180A"/>
    <w:rsid w:val="00547CE0"/>
    <w:rsid w:val="0055079B"/>
    <w:rsid w:val="00550E89"/>
    <w:rsid w:val="00551A2B"/>
    <w:rsid w:val="00551EB4"/>
    <w:rsid w:val="00552C1A"/>
    <w:rsid w:val="00555E9D"/>
    <w:rsid w:val="005678D1"/>
    <w:rsid w:val="0057330B"/>
    <w:rsid w:val="00577874"/>
    <w:rsid w:val="005803C5"/>
    <w:rsid w:val="0058189B"/>
    <w:rsid w:val="00583D8F"/>
    <w:rsid w:val="00584894"/>
    <w:rsid w:val="00594A77"/>
    <w:rsid w:val="005A3DB5"/>
    <w:rsid w:val="005A6610"/>
    <w:rsid w:val="005B165D"/>
    <w:rsid w:val="005B2F2D"/>
    <w:rsid w:val="005B620A"/>
    <w:rsid w:val="005C14C9"/>
    <w:rsid w:val="005C2471"/>
    <w:rsid w:val="005C608E"/>
    <w:rsid w:val="005C78CA"/>
    <w:rsid w:val="005D07DF"/>
    <w:rsid w:val="005D1FDE"/>
    <w:rsid w:val="005D599E"/>
    <w:rsid w:val="005D689E"/>
    <w:rsid w:val="005D7A7C"/>
    <w:rsid w:val="005E442A"/>
    <w:rsid w:val="005E6DA2"/>
    <w:rsid w:val="005F19CE"/>
    <w:rsid w:val="005F2F2B"/>
    <w:rsid w:val="005F31D5"/>
    <w:rsid w:val="005F670D"/>
    <w:rsid w:val="006005ED"/>
    <w:rsid w:val="00606FE7"/>
    <w:rsid w:val="00610D6B"/>
    <w:rsid w:val="00611741"/>
    <w:rsid w:val="006164C4"/>
    <w:rsid w:val="00617996"/>
    <w:rsid w:val="0063471C"/>
    <w:rsid w:val="00636528"/>
    <w:rsid w:val="00641039"/>
    <w:rsid w:val="00641D4E"/>
    <w:rsid w:val="00650656"/>
    <w:rsid w:val="00652057"/>
    <w:rsid w:val="00652641"/>
    <w:rsid w:val="006552CF"/>
    <w:rsid w:val="006601E9"/>
    <w:rsid w:val="006609A6"/>
    <w:rsid w:val="00665090"/>
    <w:rsid w:val="00680DB8"/>
    <w:rsid w:val="00681CD5"/>
    <w:rsid w:val="0069219B"/>
    <w:rsid w:val="00693B81"/>
    <w:rsid w:val="00695C54"/>
    <w:rsid w:val="006B606F"/>
    <w:rsid w:val="006C3B60"/>
    <w:rsid w:val="006C6FE7"/>
    <w:rsid w:val="006D027B"/>
    <w:rsid w:val="006D6119"/>
    <w:rsid w:val="006E531F"/>
    <w:rsid w:val="006F13FD"/>
    <w:rsid w:val="00700B2F"/>
    <w:rsid w:val="00705187"/>
    <w:rsid w:val="0070628A"/>
    <w:rsid w:val="00714131"/>
    <w:rsid w:val="00721040"/>
    <w:rsid w:val="00724E5C"/>
    <w:rsid w:val="00735C9F"/>
    <w:rsid w:val="00736A98"/>
    <w:rsid w:val="007507C3"/>
    <w:rsid w:val="00755902"/>
    <w:rsid w:val="00755DD3"/>
    <w:rsid w:val="007578EE"/>
    <w:rsid w:val="00760B91"/>
    <w:rsid w:val="0077359F"/>
    <w:rsid w:val="00777BD2"/>
    <w:rsid w:val="00780302"/>
    <w:rsid w:val="0079362B"/>
    <w:rsid w:val="007A02A0"/>
    <w:rsid w:val="007B4307"/>
    <w:rsid w:val="007B49BA"/>
    <w:rsid w:val="007C4FF0"/>
    <w:rsid w:val="007C73C5"/>
    <w:rsid w:val="007D4821"/>
    <w:rsid w:val="007E06FD"/>
    <w:rsid w:val="007E081D"/>
    <w:rsid w:val="007E20B8"/>
    <w:rsid w:val="007F2148"/>
    <w:rsid w:val="008035AF"/>
    <w:rsid w:val="00803A9F"/>
    <w:rsid w:val="00803FDF"/>
    <w:rsid w:val="00807538"/>
    <w:rsid w:val="00807A29"/>
    <w:rsid w:val="00814A13"/>
    <w:rsid w:val="00815668"/>
    <w:rsid w:val="00821570"/>
    <w:rsid w:val="00821EF5"/>
    <w:rsid w:val="00824610"/>
    <w:rsid w:val="00827710"/>
    <w:rsid w:val="00835F3B"/>
    <w:rsid w:val="0083724F"/>
    <w:rsid w:val="008403E3"/>
    <w:rsid w:val="00843307"/>
    <w:rsid w:val="00845184"/>
    <w:rsid w:val="00861BF6"/>
    <w:rsid w:val="00873BA1"/>
    <w:rsid w:val="00877774"/>
    <w:rsid w:val="008779EE"/>
    <w:rsid w:val="00883918"/>
    <w:rsid w:val="0088557F"/>
    <w:rsid w:val="00890D26"/>
    <w:rsid w:val="008920CC"/>
    <w:rsid w:val="00892DFA"/>
    <w:rsid w:val="008C54D4"/>
    <w:rsid w:val="008C5811"/>
    <w:rsid w:val="008D1928"/>
    <w:rsid w:val="008D31F8"/>
    <w:rsid w:val="008E0A05"/>
    <w:rsid w:val="008E2ADE"/>
    <w:rsid w:val="008E2D94"/>
    <w:rsid w:val="008F4282"/>
    <w:rsid w:val="009017A7"/>
    <w:rsid w:val="00905EDA"/>
    <w:rsid w:val="009071F0"/>
    <w:rsid w:val="00915663"/>
    <w:rsid w:val="0091774F"/>
    <w:rsid w:val="00922BBA"/>
    <w:rsid w:val="009252C8"/>
    <w:rsid w:val="00926D69"/>
    <w:rsid w:val="00927233"/>
    <w:rsid w:val="00927472"/>
    <w:rsid w:val="00932A2F"/>
    <w:rsid w:val="00945DFA"/>
    <w:rsid w:val="009539B5"/>
    <w:rsid w:val="00955688"/>
    <w:rsid w:val="00966939"/>
    <w:rsid w:val="00977D20"/>
    <w:rsid w:val="00982DDB"/>
    <w:rsid w:val="009833EE"/>
    <w:rsid w:val="00983412"/>
    <w:rsid w:val="00990D7A"/>
    <w:rsid w:val="00992F8D"/>
    <w:rsid w:val="00993CE7"/>
    <w:rsid w:val="00994B9F"/>
    <w:rsid w:val="00997815"/>
    <w:rsid w:val="009A28A8"/>
    <w:rsid w:val="009A3028"/>
    <w:rsid w:val="009A722B"/>
    <w:rsid w:val="009B26E1"/>
    <w:rsid w:val="009B29ED"/>
    <w:rsid w:val="009B38CD"/>
    <w:rsid w:val="009B506E"/>
    <w:rsid w:val="009B5D96"/>
    <w:rsid w:val="009B64C8"/>
    <w:rsid w:val="009C0555"/>
    <w:rsid w:val="009D2725"/>
    <w:rsid w:val="009D6677"/>
    <w:rsid w:val="009D7FF8"/>
    <w:rsid w:val="009E0460"/>
    <w:rsid w:val="009E361A"/>
    <w:rsid w:val="009E4FFA"/>
    <w:rsid w:val="009E64AF"/>
    <w:rsid w:val="009E74D4"/>
    <w:rsid w:val="009F34DD"/>
    <w:rsid w:val="009F4E93"/>
    <w:rsid w:val="00A01071"/>
    <w:rsid w:val="00A033EB"/>
    <w:rsid w:val="00A07691"/>
    <w:rsid w:val="00A203D6"/>
    <w:rsid w:val="00A21E50"/>
    <w:rsid w:val="00A22C85"/>
    <w:rsid w:val="00A23796"/>
    <w:rsid w:val="00A249D3"/>
    <w:rsid w:val="00A258E2"/>
    <w:rsid w:val="00A27617"/>
    <w:rsid w:val="00A438E9"/>
    <w:rsid w:val="00A46EAF"/>
    <w:rsid w:val="00A5009F"/>
    <w:rsid w:val="00A5018F"/>
    <w:rsid w:val="00A54677"/>
    <w:rsid w:val="00A5722F"/>
    <w:rsid w:val="00A62F03"/>
    <w:rsid w:val="00A64BFB"/>
    <w:rsid w:val="00A67D5F"/>
    <w:rsid w:val="00A73F16"/>
    <w:rsid w:val="00A7665B"/>
    <w:rsid w:val="00A77C61"/>
    <w:rsid w:val="00A8050E"/>
    <w:rsid w:val="00A855DB"/>
    <w:rsid w:val="00A858DA"/>
    <w:rsid w:val="00A9185E"/>
    <w:rsid w:val="00A91B0C"/>
    <w:rsid w:val="00A960BB"/>
    <w:rsid w:val="00A96531"/>
    <w:rsid w:val="00AA07DA"/>
    <w:rsid w:val="00AA13B5"/>
    <w:rsid w:val="00AA5D6E"/>
    <w:rsid w:val="00AA6A3A"/>
    <w:rsid w:val="00AB2DC7"/>
    <w:rsid w:val="00AB59A1"/>
    <w:rsid w:val="00AC1FFD"/>
    <w:rsid w:val="00AD5864"/>
    <w:rsid w:val="00B033DF"/>
    <w:rsid w:val="00B065E2"/>
    <w:rsid w:val="00B07863"/>
    <w:rsid w:val="00B1178F"/>
    <w:rsid w:val="00B11EC8"/>
    <w:rsid w:val="00B12105"/>
    <w:rsid w:val="00B128E2"/>
    <w:rsid w:val="00B20A02"/>
    <w:rsid w:val="00B20DFF"/>
    <w:rsid w:val="00B22323"/>
    <w:rsid w:val="00B269F4"/>
    <w:rsid w:val="00B33A06"/>
    <w:rsid w:val="00B425AC"/>
    <w:rsid w:val="00B428EF"/>
    <w:rsid w:val="00B459AF"/>
    <w:rsid w:val="00B556B3"/>
    <w:rsid w:val="00B6246D"/>
    <w:rsid w:val="00B70DE9"/>
    <w:rsid w:val="00B71D0D"/>
    <w:rsid w:val="00B729BA"/>
    <w:rsid w:val="00B743FC"/>
    <w:rsid w:val="00B74FC5"/>
    <w:rsid w:val="00B846EB"/>
    <w:rsid w:val="00B85638"/>
    <w:rsid w:val="00B913F5"/>
    <w:rsid w:val="00B949B4"/>
    <w:rsid w:val="00B9733E"/>
    <w:rsid w:val="00BA7890"/>
    <w:rsid w:val="00BB1B62"/>
    <w:rsid w:val="00BC06DD"/>
    <w:rsid w:val="00BC65FD"/>
    <w:rsid w:val="00BD7E89"/>
    <w:rsid w:val="00BE2C17"/>
    <w:rsid w:val="00BE609F"/>
    <w:rsid w:val="00BE7620"/>
    <w:rsid w:val="00BF08C0"/>
    <w:rsid w:val="00BF28E4"/>
    <w:rsid w:val="00C00BDF"/>
    <w:rsid w:val="00C16424"/>
    <w:rsid w:val="00C171B0"/>
    <w:rsid w:val="00C172EA"/>
    <w:rsid w:val="00C21882"/>
    <w:rsid w:val="00C21DB3"/>
    <w:rsid w:val="00C23FF1"/>
    <w:rsid w:val="00C26D40"/>
    <w:rsid w:val="00C37282"/>
    <w:rsid w:val="00C41D4D"/>
    <w:rsid w:val="00C51FEE"/>
    <w:rsid w:val="00C539B2"/>
    <w:rsid w:val="00C544CB"/>
    <w:rsid w:val="00C56B74"/>
    <w:rsid w:val="00C56F68"/>
    <w:rsid w:val="00C62BF1"/>
    <w:rsid w:val="00C65040"/>
    <w:rsid w:val="00C67F34"/>
    <w:rsid w:val="00C716D9"/>
    <w:rsid w:val="00C8768B"/>
    <w:rsid w:val="00C92AF1"/>
    <w:rsid w:val="00C94877"/>
    <w:rsid w:val="00C959A0"/>
    <w:rsid w:val="00CB276A"/>
    <w:rsid w:val="00CB557F"/>
    <w:rsid w:val="00CC1446"/>
    <w:rsid w:val="00CC203A"/>
    <w:rsid w:val="00CC3E31"/>
    <w:rsid w:val="00CD093C"/>
    <w:rsid w:val="00CD0BF4"/>
    <w:rsid w:val="00CD21D7"/>
    <w:rsid w:val="00CD3801"/>
    <w:rsid w:val="00CE2083"/>
    <w:rsid w:val="00CE3B65"/>
    <w:rsid w:val="00CF1702"/>
    <w:rsid w:val="00CF7EA4"/>
    <w:rsid w:val="00D004B2"/>
    <w:rsid w:val="00D039B6"/>
    <w:rsid w:val="00D0554C"/>
    <w:rsid w:val="00D1290E"/>
    <w:rsid w:val="00D150A8"/>
    <w:rsid w:val="00D21987"/>
    <w:rsid w:val="00D24129"/>
    <w:rsid w:val="00D24C46"/>
    <w:rsid w:val="00D25629"/>
    <w:rsid w:val="00D26C35"/>
    <w:rsid w:val="00D27465"/>
    <w:rsid w:val="00D33D51"/>
    <w:rsid w:val="00D371A7"/>
    <w:rsid w:val="00D44219"/>
    <w:rsid w:val="00D45131"/>
    <w:rsid w:val="00D46341"/>
    <w:rsid w:val="00D464CA"/>
    <w:rsid w:val="00D46C5F"/>
    <w:rsid w:val="00D508B8"/>
    <w:rsid w:val="00D513D5"/>
    <w:rsid w:val="00D602A2"/>
    <w:rsid w:val="00D618F0"/>
    <w:rsid w:val="00D62225"/>
    <w:rsid w:val="00D67685"/>
    <w:rsid w:val="00D73438"/>
    <w:rsid w:val="00D80235"/>
    <w:rsid w:val="00D848A2"/>
    <w:rsid w:val="00D873B5"/>
    <w:rsid w:val="00D87892"/>
    <w:rsid w:val="00D90E76"/>
    <w:rsid w:val="00D95EF1"/>
    <w:rsid w:val="00D96B85"/>
    <w:rsid w:val="00DB0103"/>
    <w:rsid w:val="00DB4E16"/>
    <w:rsid w:val="00DC0F6A"/>
    <w:rsid w:val="00DC16E6"/>
    <w:rsid w:val="00DC1CD6"/>
    <w:rsid w:val="00DC1F0B"/>
    <w:rsid w:val="00DC46DC"/>
    <w:rsid w:val="00DC4955"/>
    <w:rsid w:val="00DC5836"/>
    <w:rsid w:val="00DC6855"/>
    <w:rsid w:val="00DE00D5"/>
    <w:rsid w:val="00E03100"/>
    <w:rsid w:val="00E0685A"/>
    <w:rsid w:val="00E06CE4"/>
    <w:rsid w:val="00E072C6"/>
    <w:rsid w:val="00E141F2"/>
    <w:rsid w:val="00E147BA"/>
    <w:rsid w:val="00E14A42"/>
    <w:rsid w:val="00E23069"/>
    <w:rsid w:val="00E23239"/>
    <w:rsid w:val="00E31321"/>
    <w:rsid w:val="00E3339D"/>
    <w:rsid w:val="00E35B5B"/>
    <w:rsid w:val="00E36E81"/>
    <w:rsid w:val="00E40B85"/>
    <w:rsid w:val="00E40D0D"/>
    <w:rsid w:val="00E41347"/>
    <w:rsid w:val="00E47CCC"/>
    <w:rsid w:val="00E538B6"/>
    <w:rsid w:val="00E57A8A"/>
    <w:rsid w:val="00E62C4A"/>
    <w:rsid w:val="00E64BD5"/>
    <w:rsid w:val="00E87DB9"/>
    <w:rsid w:val="00EB27D7"/>
    <w:rsid w:val="00EB29C0"/>
    <w:rsid w:val="00EC0F20"/>
    <w:rsid w:val="00EC1E19"/>
    <w:rsid w:val="00ED52ED"/>
    <w:rsid w:val="00ED5325"/>
    <w:rsid w:val="00EE226A"/>
    <w:rsid w:val="00EE69C8"/>
    <w:rsid w:val="00EE78C6"/>
    <w:rsid w:val="00EF0836"/>
    <w:rsid w:val="00EF15E3"/>
    <w:rsid w:val="00EF4280"/>
    <w:rsid w:val="00F05284"/>
    <w:rsid w:val="00F21DDC"/>
    <w:rsid w:val="00F2304C"/>
    <w:rsid w:val="00F314C7"/>
    <w:rsid w:val="00F357CD"/>
    <w:rsid w:val="00F3621D"/>
    <w:rsid w:val="00F43FF2"/>
    <w:rsid w:val="00F51A2E"/>
    <w:rsid w:val="00F57984"/>
    <w:rsid w:val="00F60356"/>
    <w:rsid w:val="00F63E21"/>
    <w:rsid w:val="00F6577B"/>
    <w:rsid w:val="00F66EF1"/>
    <w:rsid w:val="00F6713E"/>
    <w:rsid w:val="00F74D8F"/>
    <w:rsid w:val="00F80E21"/>
    <w:rsid w:val="00F840DC"/>
    <w:rsid w:val="00F92BE8"/>
    <w:rsid w:val="00FA0BF4"/>
    <w:rsid w:val="00FA6BEA"/>
    <w:rsid w:val="00FA6DBB"/>
    <w:rsid w:val="00FA7433"/>
    <w:rsid w:val="00FB0652"/>
    <w:rsid w:val="00FB71BA"/>
    <w:rsid w:val="00FC58B3"/>
    <w:rsid w:val="00FC71F1"/>
    <w:rsid w:val="00FC772D"/>
    <w:rsid w:val="00FD3A6F"/>
    <w:rsid w:val="00FE1266"/>
    <w:rsid w:val="00FF0074"/>
    <w:rsid w:val="00FF078C"/>
    <w:rsid w:val="00FF09EB"/>
    <w:rsid w:val="00FF66F2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7922"/>
  <w15:chartTrackingRefBased/>
  <w15:docId w15:val="{AE2A90D0-DF68-427B-8858-72D4F84D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0D"/>
    <w:pPr>
      <w:spacing w:after="0" w:line="240" w:lineRule="auto"/>
    </w:pPr>
    <w:rPr>
      <w:rFonts w:ascii="Arial" w:eastAsia="Calibri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FDF"/>
    <w:pPr>
      <w:keepNext/>
      <w:outlineLvl w:val="0"/>
    </w:pPr>
    <w:rPr>
      <w:rFonts w:eastAsia="MS Mincho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FDF"/>
    <w:rPr>
      <w:rFonts w:ascii="Arial" w:eastAsia="MS Mincho" w:hAnsi="Arial" w:cs="Times New Roman"/>
      <w:sz w:val="24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03FDF"/>
    <w:rPr>
      <w:color w:val="0000FF"/>
      <w:u w:val="single"/>
    </w:rPr>
  </w:style>
  <w:style w:type="character" w:customStyle="1" w:styleId="CommentTextChar">
    <w:name w:val="Comment Text Char"/>
    <w:aliases w:val="Comment Text ZS Char"/>
    <w:basedOn w:val="DefaultParagraphFont"/>
    <w:link w:val="CommentText"/>
    <w:uiPriority w:val="99"/>
    <w:locked/>
    <w:rsid w:val="00803FDF"/>
    <w:rPr>
      <w:rFonts w:ascii="Times New Roman" w:eastAsia="MS Mincho" w:hAnsi="Times New Roman" w:cs="Times New Roman"/>
      <w:sz w:val="20"/>
      <w:szCs w:val="20"/>
    </w:rPr>
  </w:style>
  <w:style w:type="paragraph" w:styleId="CommentText">
    <w:name w:val="annotation text"/>
    <w:aliases w:val="Comment Text ZS"/>
    <w:basedOn w:val="Normal"/>
    <w:link w:val="CommentTextChar"/>
    <w:uiPriority w:val="99"/>
    <w:unhideWhenUsed/>
    <w:rsid w:val="00803FDF"/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03FDF"/>
    <w:rPr>
      <w:rFonts w:ascii="Arial" w:eastAsia="Calibri" w:hAnsi="Arial" w:cs="Calibri"/>
      <w:sz w:val="20"/>
      <w:szCs w:val="20"/>
    </w:rPr>
  </w:style>
  <w:style w:type="character" w:customStyle="1" w:styleId="BodyTextZSChar1">
    <w:name w:val="Body Text ZS Char1"/>
    <w:basedOn w:val="DefaultParagraphFont"/>
    <w:link w:val="BodyTextZS"/>
    <w:locked/>
    <w:rsid w:val="00803FDF"/>
    <w:rPr>
      <w:rFonts w:ascii="Arial" w:eastAsia="Times New Roman" w:hAnsi="Arial" w:cs="Times New Roman"/>
      <w:bCs/>
      <w:szCs w:val="20"/>
    </w:rPr>
  </w:style>
  <w:style w:type="paragraph" w:customStyle="1" w:styleId="BodyTextZS">
    <w:name w:val="Body Text ZS"/>
    <w:basedOn w:val="Normal"/>
    <w:link w:val="BodyTextZSChar1"/>
    <w:qFormat/>
    <w:rsid w:val="00803FDF"/>
    <w:pPr>
      <w:spacing w:after="180" w:line="300" w:lineRule="exact"/>
    </w:pPr>
    <w:rPr>
      <w:rFonts w:eastAsia="Times New Roman" w:cs="Times New Roman"/>
      <w:bCs/>
      <w:szCs w:val="20"/>
    </w:rPr>
  </w:style>
  <w:style w:type="character" w:styleId="CommentReference">
    <w:name w:val="annotation reference"/>
    <w:aliases w:val="Comment Reference ZS"/>
    <w:uiPriority w:val="99"/>
    <w:unhideWhenUsed/>
    <w:rsid w:val="00803FDF"/>
    <w:rPr>
      <w:sz w:val="16"/>
      <w:szCs w:val="16"/>
    </w:rPr>
  </w:style>
  <w:style w:type="table" w:styleId="TableGrid">
    <w:name w:val="Table Grid"/>
    <w:aliases w:val="Table Grid-111,Default,Deloitte,Incite Table,Grid for statements,TABLEAU,Modèle de tableau"/>
    <w:basedOn w:val="TableNormal"/>
    <w:uiPriority w:val="39"/>
    <w:rsid w:val="00803FD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rsid w:val="0038319A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odledetableau2">
    <w:name w:val="Modèle de tableau2"/>
    <w:basedOn w:val="TableNormal"/>
    <w:uiPriority w:val="99"/>
    <w:rsid w:val="006005ED"/>
    <w:pPr>
      <w:spacing w:after="0" w:line="240" w:lineRule="auto"/>
      <w:jc w:val="both"/>
    </w:pPr>
    <w:rPr>
      <w:rFonts w:ascii="Arial" w:eastAsia="SimSun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rsid w:val="00551A2B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21">
    <w:name w:val="Heading 21"/>
    <w:basedOn w:val="Normal"/>
    <w:next w:val="Normal"/>
    <w:qFormat/>
    <w:rsid w:val="0053083D"/>
    <w:pPr>
      <w:keepNext/>
      <w:keepLines/>
      <w:spacing w:before="240" w:after="180" w:line="228" w:lineRule="auto"/>
      <w:ind w:left="864" w:hanging="864"/>
      <w:outlineLvl w:val="1"/>
    </w:pPr>
    <w:rPr>
      <w:rFonts w:ascii="Helvetica" w:eastAsia="Book Antiqua" w:hAnsi="Helvetica" w:cs="Wingdings"/>
      <w:bCs/>
      <w:color w:val="000000"/>
      <w:sz w:val="24"/>
      <w:szCs w:val="26"/>
    </w:rPr>
  </w:style>
  <w:style w:type="paragraph" w:customStyle="1" w:styleId="CoverTitle">
    <w:name w:val="Cover_Title"/>
    <w:qFormat/>
    <w:rsid w:val="00D45131"/>
    <w:pPr>
      <w:spacing w:before="120" w:after="120" w:line="264" w:lineRule="auto"/>
      <w:ind w:right="1152"/>
    </w:pPr>
    <w:rPr>
      <w:rFonts w:ascii="Book Antiqua" w:eastAsiaTheme="majorEastAsia" w:hAnsi="Book Antiqua" w:cs="Book Antiqua"/>
      <w:b/>
      <w:color w:val="4472C4" w:themeColor="accent1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6A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741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126"/>
    <w:rPr>
      <w:rFonts w:ascii="Arial" w:eastAsia="Calibri" w:hAnsi="Arial" w:cs="Calibri"/>
    </w:rPr>
  </w:style>
  <w:style w:type="paragraph" w:styleId="Footer">
    <w:name w:val="footer"/>
    <w:basedOn w:val="Normal"/>
    <w:link w:val="FooterChar"/>
    <w:uiPriority w:val="99"/>
    <w:unhideWhenUsed/>
    <w:rsid w:val="002741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126"/>
    <w:rPr>
      <w:rFonts w:ascii="Arial" w:eastAsia="Calibri" w:hAnsi="Arial" w:cs="Calibri"/>
    </w:rPr>
  </w:style>
  <w:style w:type="paragraph" w:styleId="NormalWeb">
    <w:name w:val="Normal (Web)"/>
    <w:basedOn w:val="Normal"/>
    <w:uiPriority w:val="99"/>
    <w:unhideWhenUsed/>
    <w:rsid w:val="00274126"/>
    <w:pPr>
      <w:spacing w:line="360" w:lineRule="auto"/>
      <w:jc w:val="both"/>
    </w:pPr>
    <w:rPr>
      <w:rFonts w:ascii="Book Antiqua" w:eastAsia="Book Antiqua" w:hAnsi="Book Antiqua" w:cs="Book Antiqu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126"/>
    <w:rPr>
      <w:rFonts w:ascii="Arial" w:eastAsia="Calibri" w:hAnsi="Arial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126"/>
    <w:rPr>
      <w:rFonts w:ascii="Arial" w:eastAsia="Calibri" w:hAnsi="Arial" w:cs="Calibri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95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4955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584894"/>
    <w:pPr>
      <w:spacing w:after="0" w:line="240" w:lineRule="auto"/>
    </w:pPr>
    <w:rPr>
      <w:rFonts w:ascii="Arial" w:eastAsia="Calibri" w:hAnsi="Arial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C2188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33A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8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4710A-6268-4FD7-B299-51E317B8A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</dc:creator>
  <cp:keywords/>
  <dc:description/>
  <cp:lastModifiedBy>Jessica Baran</cp:lastModifiedBy>
  <cp:revision>2</cp:revision>
  <dcterms:created xsi:type="dcterms:W3CDTF">2023-12-13T12:05:00Z</dcterms:created>
  <dcterms:modified xsi:type="dcterms:W3CDTF">2023-12-13T12:05:00Z</dcterms:modified>
</cp:coreProperties>
</file>